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5E4" w:rsidRDefault="00C135E4" w:rsidP="00C135E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</w:t>
      </w:r>
      <w:r w:rsidRPr="00FB784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FB784C">
        <w:rPr>
          <w:rFonts w:ascii="Times New Roman" w:hAnsi="Times New Roman"/>
        </w:rPr>
        <w:t xml:space="preserve">1. </w:t>
      </w:r>
      <w:r>
        <w:rPr>
          <w:rFonts w:ascii="Times New Roman" w:hAnsi="Times New Roman"/>
        </w:rPr>
        <w:t xml:space="preserve"> Commonly affected genes (117) in NSC11 and GBAM1 GSCs after indirect co-culture with astrocytes, with highlighted genes present in network Fig. 2C.</w:t>
      </w:r>
    </w:p>
    <w:p w:rsidR="00C135E4" w:rsidRDefault="00C135E4" w:rsidP="00C135E4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685" w:type="dxa"/>
        <w:tblCellMar>
          <w:left w:w="0" w:type="dxa"/>
          <w:right w:w="0" w:type="dxa"/>
        </w:tblCellMar>
        <w:tblLook w:val="04A0"/>
      </w:tblPr>
      <w:tblGrid>
        <w:gridCol w:w="1466"/>
        <w:gridCol w:w="7897"/>
        <w:gridCol w:w="270"/>
        <w:gridCol w:w="26"/>
        <w:gridCol w:w="26"/>
      </w:tblGrid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2M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lpha-2-macroglobulin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CTG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ct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, gamma 2, smooth muscle, enteric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CTN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ctin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, alpha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DM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drenomedullin</w:t>
            </w:r>
            <w:proofErr w:type="spellEnd"/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GT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ngiotensinoge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peptidase inhibitor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lad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, member 8)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NX2P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nnex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A2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NXA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nnex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NXA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nnex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NXA2P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nnex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A2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P1S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daptor-related protein complex 1, sigma 2 subunit</w:t>
            </w: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POBEC3B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polipoprote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B mRNA editing enzyme, catalytic polypeptide-like 3B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RL4C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DP-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ribosylatio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factor-like 4C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RPC1B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ct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related protein 2/3 complex, subunit 1B, 41kDa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TF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activating transcription factor 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AZI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5-azacytidine induced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BACE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beta-site APP-cleaving enzyme 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BAG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BCL2-associated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thanoge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BATF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basic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leucin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zipper transcription factor, ATF-like 3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BEAN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brain expressed, associated with NEDD4, 1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CADM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cell adhesion molecule 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CL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hemokin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C-C motif)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ligand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D4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D44 molecule (Indian blood group)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CHRNG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cholinergic receptor, nicotinic, gamma</w:t>
            </w: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CHST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carbohydrate (N-acetylglucosamine-6-O)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sulfotransfer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SF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olony stimulating factor 1 (macrophage)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DDIT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DNA-damage-inducible transcript 3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DLK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delta-like 1 homolog (Drosophila)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DLX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distal-less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homeobox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DUSP5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ual specificity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hosphatas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CM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xtracellular matrix protein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MP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pithelial membrane protein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PB41L4B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erythrocyte membrane protein band 4.1 like 4B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FMO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flav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containing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monooxygen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FOSL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FOS-like antigen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ADD45B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rowth arrest and DNA-damage-inducible, beta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AP43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rowth associated protein 4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ATA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GATA binding protein 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GDAP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gangliosid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induced differentiation associated protein 2</w:t>
            </w: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GLTSCR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  <w:lang w:val="it-IT"/>
              </w:rPr>
              <w:t>glioma tumor suppressor candidate region gene 1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GRWD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glutamate-rich WD repeat containing 1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AS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yalurona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ynthas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BEGF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eparin-binding EGF-like growth factor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LA-C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major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histocompatibility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complex, class I, C</w:t>
            </w: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LA-DRB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major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histocompatibility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complex, class II, DR beta 4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MGA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high mobility group AT-hook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PCAL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hippocalc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like 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S3ST3A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hepara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sulfate (glucosamine) 3-O-sulfotransferase 3A1</w:t>
            </w:r>
          </w:p>
        </w:tc>
      </w:tr>
      <w:tr w:rsidR="00C135E4" w:rsidRPr="001529C0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TATIP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  <w:lang w:val="de-DE"/>
              </w:rPr>
            </w:pPr>
            <w:r w:rsidRPr="006F674F">
              <w:rPr>
                <w:rFonts w:ascii="Times New Roman" w:hAnsi="Times New Roman"/>
                <w:sz w:val="16"/>
                <w:szCs w:val="16"/>
                <w:lang w:val="de-DE"/>
              </w:rPr>
              <w:t>HIV-1 Tat interactive protein 2, 30kDa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IDS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iduronat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2-sulfatase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FI16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nterferon, gamma-inducible protein 16</w:t>
            </w: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FITM2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interferon induced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transmembran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protein 2 (1-8D)</w:t>
            </w:r>
          </w:p>
        </w:tc>
      </w:tr>
      <w:tr w:rsidR="00C135E4" w:rsidRPr="006F674F" w:rsidTr="00DF0BD7">
        <w:trPr>
          <w:gridAfter w:val="2"/>
          <w:wAfter w:w="52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GFBP5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nsulin-like growth factor binding protein 5</w:t>
            </w: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IL13RA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interleukin 13 receptor, alpha 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IRF7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interferon regulatory factor 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ITK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IL2-inducible T-cell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1"/>
          <w:wAfter w:w="26" w:type="dxa"/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JMJD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jumonji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domain containing 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2"/>
          <w:wAfter w:w="52" w:type="dxa"/>
          <w:trHeight w:val="122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KCNF1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otassium voltage-gated channel, subfamily F, member 1</w:t>
            </w:r>
          </w:p>
        </w:tc>
      </w:tr>
      <w:tr w:rsidR="00C135E4" w:rsidRPr="006F674F" w:rsidTr="00DF0BD7">
        <w:trPr>
          <w:trHeight w:val="6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KIAA0894</w:t>
            </w:r>
          </w:p>
        </w:tc>
        <w:tc>
          <w:tcPr>
            <w:tcW w:w="8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KIAA0894 protein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C135E4" w:rsidRPr="006F674F" w:rsidRDefault="00C135E4" w:rsidP="00DF0BD7">
            <w:pPr>
              <w:tabs>
                <w:tab w:val="left" w:pos="8074"/>
              </w:tabs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KRT8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keratin 8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LMNA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lam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A/C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LOC729659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100 calcium-binding protein A14 (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calgizzar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LOC92249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ypothetical LOC92249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LSR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lipolysis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stimulated lipoprotein receptor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LY96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lymphocyte antigen 96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LZTS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leuci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zipper, putative tumor suppressor 1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MED13L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mediator complex subunit 13-like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MGC477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hypothetical protein MGC4771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NCDN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neurochondrin</w:t>
            </w:r>
            <w:proofErr w:type="spellEnd"/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NLE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notchless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homolog 1 (Drosophila)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NNMT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nicotinamid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N-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NOV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nephroblastoma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overexpressed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gene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NPTX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neuronal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entrax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II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NPY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neuropeptid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Y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CYT1B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phosphate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cytidylyltransfer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1,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choli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>, beta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DLIM4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DZ and LIM domain 4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HLDA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leckstr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homology-like domain, family A, member 2</w:t>
            </w:r>
          </w:p>
        </w:tc>
      </w:tr>
      <w:tr w:rsidR="00C135E4" w:rsidRPr="006F674F" w:rsidTr="00DF0BD7">
        <w:trPr>
          <w:gridAfter w:val="3"/>
          <w:wAfter w:w="322" w:type="dxa"/>
          <w:trHeight w:val="219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LEKHA4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leckstr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homology domain containing, family A (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hosphoinositid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binding specific) member 4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LP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roteolipid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protein 2 (colonic epithelium-enriched)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RSS23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rotease, serine, 23</w:t>
            </w:r>
          </w:p>
        </w:tc>
      </w:tr>
      <w:tr w:rsidR="00C135E4" w:rsidRPr="006F674F" w:rsidTr="00DF0BD7">
        <w:trPr>
          <w:gridAfter w:val="3"/>
          <w:wAfter w:w="322" w:type="dxa"/>
          <w:trHeight w:val="183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SMB8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roteasom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rosom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macropa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) subunit, beta type, 8 (large multifunctional peptidase 7)</w:t>
            </w:r>
          </w:p>
        </w:tc>
      </w:tr>
      <w:tr w:rsidR="00C135E4" w:rsidRPr="006F674F" w:rsidTr="00DF0BD7">
        <w:trPr>
          <w:gridAfter w:val="3"/>
          <w:wAfter w:w="322" w:type="dxa"/>
          <w:trHeight w:val="183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SMB9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roteasom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rosom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macropa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) subunit, beta type, 9 (large multifunctional peptidase 2)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TGES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prostaglandin E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ynthase</w:t>
            </w:r>
            <w:proofErr w:type="spellEnd"/>
          </w:p>
        </w:tc>
      </w:tr>
      <w:tr w:rsidR="00C135E4" w:rsidRPr="006F674F" w:rsidTr="00DF0BD7">
        <w:trPr>
          <w:gridAfter w:val="3"/>
          <w:wAfter w:w="322" w:type="dxa"/>
          <w:trHeight w:val="183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TGS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rostaglandin-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endoperoxid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ynthas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1 (prostaglandin G/H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ynthas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yclooxygenas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TRF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olymerase I and transcript release factor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PURG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uri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>-rich element binding protein G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ASL11B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AS-like, family 11, member B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GS10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egulator of G-protein signaling 10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NASEH2B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ribonucle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H2, subunit B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PL10L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ribosomal protein L10-like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100A10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100 calcium binding protein A10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100A1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100 calcium binding protein A11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100A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100 calcium binding protein A2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100A6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100 calcium binding protein A6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CG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secretogran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II</w:t>
            </w:r>
          </w:p>
        </w:tc>
      </w:tr>
      <w:tr w:rsidR="00C135E4" w:rsidRPr="006F674F" w:rsidTr="00DF0BD7">
        <w:trPr>
          <w:gridAfter w:val="3"/>
          <w:wAfter w:w="322" w:type="dxa"/>
          <w:trHeight w:val="14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ERPINA3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serp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peptidase inhibitor,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clad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A (alpha-1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antiprotein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>, antitrypsin), member 3</w:t>
            </w:r>
          </w:p>
        </w:tc>
      </w:tr>
      <w:tr w:rsidR="00C135E4" w:rsidRPr="006F674F" w:rsidTr="00DF0BD7">
        <w:trPr>
          <w:gridAfter w:val="3"/>
          <w:wAfter w:w="322" w:type="dxa"/>
          <w:trHeight w:val="183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ERPINE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peptidase inhibitor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lad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E (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nex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plasminoge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activator inhibitor type 1), member 1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ERPING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erp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peptidase inhibitor,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clade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G (C1 inhibitor), member 1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GK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erum/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glucocorticoid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regulated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kin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H3BP5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H3-domain binding protein 5 (BTK-associated)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OCS3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uppressor of cytokine signaling 3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OCS6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uppressor of cytokine signaling 6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RPX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ushi-repeat containing protein, X-linked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SVIL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supervillin</w:t>
            </w:r>
            <w:proofErr w:type="spellEnd"/>
          </w:p>
        </w:tc>
      </w:tr>
      <w:tr w:rsidR="00C135E4" w:rsidRPr="006F674F" w:rsidTr="00DF0BD7">
        <w:trPr>
          <w:gridAfter w:val="3"/>
          <w:wAfter w:w="322" w:type="dxa"/>
          <w:trHeight w:val="147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AF13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AF13 RNA polymerase II, TATA box binding protein (TBP)-associated factor, 18kDa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AGLN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transgelin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THBS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thrombospondin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1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MEM110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protein 110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MEM158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transmembra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protein 158 (gene/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seudogen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C135E4" w:rsidRPr="006F674F" w:rsidTr="00DF0BD7">
        <w:trPr>
          <w:gridAfter w:val="3"/>
          <w:wAfter w:w="322" w:type="dxa"/>
          <w:trHeight w:val="11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TNFRSF12A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umor necrosis factor receptor </w:t>
            </w:r>
            <w:proofErr w:type="spellStart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superfamily</w:t>
            </w:r>
            <w:proofErr w:type="spellEnd"/>
            <w:r w:rsidRPr="006F674F">
              <w:rPr>
                <w:rFonts w:ascii="Times New Roman" w:hAnsi="Times New Roman"/>
                <w:b/>
                <w:bCs/>
                <w:sz w:val="16"/>
                <w:szCs w:val="16"/>
              </w:rPr>
              <w:t>, member 12A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PK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thiamin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pyrophosphokinase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RA@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 cell receptor alpha locus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RAF3IP2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TRAF3 interacting protein 2</w:t>
            </w:r>
          </w:p>
        </w:tc>
      </w:tr>
      <w:tr w:rsidR="00C135E4" w:rsidRPr="006F674F" w:rsidTr="00DF0BD7">
        <w:trPr>
          <w:gridAfter w:val="3"/>
          <w:wAfter w:w="322" w:type="dxa"/>
          <w:trHeight w:val="74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VWA5A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 xml:space="preserve">von </w:t>
            </w:r>
            <w:proofErr w:type="spellStart"/>
            <w:r w:rsidRPr="006F674F">
              <w:rPr>
                <w:rFonts w:ascii="Times New Roman" w:hAnsi="Times New Roman"/>
                <w:sz w:val="16"/>
                <w:szCs w:val="16"/>
              </w:rPr>
              <w:t>Willebrand</w:t>
            </w:r>
            <w:proofErr w:type="spellEnd"/>
            <w:r w:rsidRPr="006F674F">
              <w:rPr>
                <w:rFonts w:ascii="Times New Roman" w:hAnsi="Times New Roman"/>
                <w:sz w:val="16"/>
                <w:szCs w:val="16"/>
              </w:rPr>
              <w:t xml:space="preserve"> factor A domain containing 5A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lastRenderedPageBreak/>
              <w:t>WDR4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WD repeat domain 4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WDR61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WD repeat domain 61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ZNF250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zinc finger protein 250</w:t>
            </w:r>
          </w:p>
        </w:tc>
      </w:tr>
      <w:tr w:rsidR="00C135E4" w:rsidRPr="006F674F" w:rsidTr="00DF0BD7">
        <w:trPr>
          <w:gridAfter w:val="3"/>
          <w:wAfter w:w="322" w:type="dxa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ZNF365</w:t>
            </w:r>
          </w:p>
        </w:tc>
        <w:tc>
          <w:tcPr>
            <w:tcW w:w="7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:rsidR="00C135E4" w:rsidRPr="006F674F" w:rsidRDefault="00C135E4" w:rsidP="00DF0BD7">
            <w:pPr>
              <w:rPr>
                <w:rFonts w:ascii="Times New Roman" w:hAnsi="Times New Roman"/>
                <w:sz w:val="16"/>
                <w:szCs w:val="16"/>
              </w:rPr>
            </w:pPr>
            <w:r w:rsidRPr="006F674F">
              <w:rPr>
                <w:rFonts w:ascii="Times New Roman" w:hAnsi="Times New Roman"/>
                <w:sz w:val="16"/>
                <w:szCs w:val="16"/>
              </w:rPr>
              <w:t>zinc finger protein 365</w:t>
            </w:r>
          </w:p>
        </w:tc>
      </w:tr>
    </w:tbl>
    <w:p w:rsidR="00C135E4" w:rsidRPr="006F674F" w:rsidRDefault="00C135E4" w:rsidP="00C135E4">
      <w:pPr>
        <w:rPr>
          <w:rFonts w:ascii="Times New Roman" w:hAnsi="Times New Roman"/>
          <w:sz w:val="16"/>
          <w:szCs w:val="16"/>
        </w:rPr>
      </w:pPr>
    </w:p>
    <w:p w:rsidR="000A1BFA" w:rsidRDefault="000A1BFA"/>
    <w:sectPr w:rsidR="000A1BFA" w:rsidSect="000A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/>
  <w:rsids>
    <w:rsidRoot w:val="00C135E4"/>
    <w:rsid w:val="000A1BFA"/>
    <w:rsid w:val="0042165E"/>
    <w:rsid w:val="009040A0"/>
    <w:rsid w:val="00C135E4"/>
    <w:rsid w:val="00C87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5E4"/>
    <w:pPr>
      <w:spacing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8</Words>
  <Characters>4549</Characters>
  <Application>Microsoft Office Word</Application>
  <DocSecurity>0</DocSecurity>
  <Lines>37</Lines>
  <Paragraphs>10</Paragraphs>
  <ScaleCrop>false</ScaleCrop>
  <Company>NCI</Company>
  <LinksUpToDate>false</LinksUpToDate>
  <CharactersWithSpaces>5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1</cp:revision>
  <dcterms:created xsi:type="dcterms:W3CDTF">2012-12-19T13:58:00Z</dcterms:created>
  <dcterms:modified xsi:type="dcterms:W3CDTF">2012-12-19T13:58:00Z</dcterms:modified>
</cp:coreProperties>
</file>